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CAB67" w14:textId="634C2C53" w:rsidR="00B119C2" w:rsidRPr="009743BE" w:rsidRDefault="009743BE" w:rsidP="00AB11CB">
      <w:pPr>
        <w:spacing w:after="200" w:line="276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US"/>
        </w:rPr>
      </w:pPr>
      <w:r w:rsidRPr="009743B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US"/>
        </w:rPr>
        <w:t>Suppl</w:t>
      </w:r>
      <w:r w:rsidR="00CC01FB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US"/>
        </w:rPr>
        <w:t>e</w:t>
      </w:r>
      <w:r w:rsidRPr="009743B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US"/>
        </w:rPr>
        <w:t>me</w:t>
      </w:r>
      <w:r w:rsidR="00CC01FB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US"/>
        </w:rPr>
        <w:t>n</w:t>
      </w:r>
      <w:r w:rsidRPr="009743BE"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US"/>
        </w:rPr>
        <w:t>tary electronic materials</w:t>
      </w:r>
    </w:p>
    <w:p w14:paraId="799FC873" w14:textId="50FD4037" w:rsidR="009743BE" w:rsidRPr="005A55BF" w:rsidRDefault="00AB11CB" w:rsidP="00B119C2">
      <w:pPr>
        <w:spacing w:after="200"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0C96355A" wp14:editId="1A78B23E">
            <wp:extent cx="5731510" cy="45250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2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F59FA" w14:textId="2BB5C505" w:rsidR="00355BC7" w:rsidRPr="00B119C2" w:rsidRDefault="009743BE" w:rsidP="00B119C2">
      <w:pPr>
        <w:spacing w:after="200" w:line="276" w:lineRule="auto"/>
        <w:ind w:left="720" w:hanging="578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19C2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355BC7" w:rsidRPr="00B119C2">
        <w:rPr>
          <w:rFonts w:ascii="Times New Roman" w:hAnsi="Times New Roman" w:cs="Times New Roman"/>
          <w:b/>
          <w:sz w:val="24"/>
          <w:szCs w:val="24"/>
        </w:rPr>
        <w:t>igure 1: Data flow for an out-of-hospital death in Sri Lanka</w:t>
      </w:r>
    </w:p>
    <w:p w14:paraId="41DBC308" w14:textId="54F7C1B8" w:rsidR="00355BC7" w:rsidRDefault="00355BC7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CF905A" w14:textId="18E1A4BD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79AA8C" w14:textId="0D908611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73FF68" w14:textId="091A32B1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177828" w14:textId="186977CA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255162" w14:textId="2FAFDDA4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D6A988" w14:textId="2E328ECA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9CA0B1" w14:textId="67CD80D0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D39596" w14:textId="3D1E7628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A7AE21" w14:textId="3FCFFA69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C6607E" w14:textId="5D708D26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E3E0AB" w14:textId="5E2ECF3E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D17688" w14:textId="32BD26A9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80E069" w14:textId="77777777" w:rsidR="00B119C2" w:rsidRPr="005A55BF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"/>
        <w:gridCol w:w="2733"/>
        <w:gridCol w:w="1892"/>
        <w:gridCol w:w="1910"/>
        <w:gridCol w:w="1446"/>
      </w:tblGrid>
      <w:tr w:rsidR="00355BC7" w:rsidRPr="005A55BF" w14:paraId="4C375551" w14:textId="77777777" w:rsidTr="003F4A48">
        <w:tc>
          <w:tcPr>
            <w:tcW w:w="567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6D5E35F" w14:textId="77777777" w:rsidR="00355BC7" w:rsidRPr="005A55BF" w:rsidRDefault="00355BC7" w:rsidP="003F4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97579B" wp14:editId="6808B24B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65767</wp:posOffset>
                      </wp:positionV>
                      <wp:extent cx="3588152" cy="114300"/>
                      <wp:effectExtent l="0" t="19050" r="31750" b="38100"/>
                      <wp:wrapNone/>
                      <wp:docPr id="1" name="Right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8152" cy="1143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80B791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1" o:spid="_x0000_s1026" type="#_x0000_t13" style="position:absolute;margin-left:-5.4pt;margin-top:13.05pt;width:282.55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jFhfwIAABoFAAAOAAAAZHJzL2Uyb0RvYy54bWysVEtv2zAMvg/YfxB0X52kzpoFTYogRYcB&#10;RRusHXpmZNkWoNcoJU7360fJTt+nYTkopEnxIz+SOr84GM32EoNydsHHJyPOpBWuUrZZ8F/3V19m&#10;nIUItgLtrFzwRxn4xfLzp/POz+XEtU5XEhkFsWHe+QVvY/TzogiilQbCifPSkrF2aCCSik1RIXQU&#10;3ehiMhp9LTqHlUcnZAj09bI38mWOX9dSxNu6DjIyveCUW8wn5nObzmJ5DvMGwbdKDGnAP2RhQFkC&#10;fQp1CRHYDtW7UEYJdMHV8UQ4U7i6VkLmGqia8ehNNXcteJlrIXKCf6Ip/L+w4ma/QaYq6h1nFgy1&#10;6Kdq2shWiK5j40RQ58Oc/O78BgctkJiqPdRo0j/VwQ6Z1McnUuUhMkEfT6ez2Xg64UyQbTwuT0eZ&#10;9eL5tscQv0tnWBIWHBN+hs+Mwv46RMKlC0fHBBmcVtWV0jor2GzXGtkeqM1leTZZlylxuvLKTVvW&#10;UQ6TM0qBCaBxqzVEEo0nAoJtOAPd0ByLiBn71e3wAUgGb6GSPfR0RL8jcu/+PotUxSWEtr+SIdIV&#10;mBsVaRe0Mgs+S4GOkbRNVpmneeAitaRvQpK2rnqkLqLrxzt4caUI5BpC3ADSPFO5tKPxlo5aO+LA&#10;DRJnrcM/H31P/jRmZOWso/0gfn7vACVn+oelAfw2Lsu0UFkpp2cTUvClZfvSYndm7ag3NGSUXRaT&#10;f9RHsUZnHmiVVwmVTGAFYfedGJR17PeWHgMhV6vsRkvkIV7bOy9S8MRTovf+8ADoh3mKNIk37rhL&#10;MH8zUL1vumndahddrfK0PfNKHUwKLWDu5fBYpA1/qWev5ydt+RcAAP//AwBQSwMEFAAGAAgAAAAh&#10;AKE89SfgAAAACQEAAA8AAABkcnMvZG93bnJldi54bWxMj81OwzAQhO9IvIO1SNxaJ2laVSFOVVXq&#10;DRAtXLhtYzeJsNfBdn7g6TEnOI5mNPNNuZuNZqNyvrMkIF0mwBTVVnbUCHh7PS62wHxAkqgtKQFf&#10;ysOuur0psZB2opMaz6FhsYR8gQLaEPqCc1+3yqBf2l5R9K7WGQxRuoZLh1MsN5pnSbLhBjuKCy32&#10;6tCq+uM8GAHb7/dswJfP6/HpcRr1YT+759VJiPu7ef8ALKg5/IXhFz+iQxWZLnYg6ZkWsEiTiB4E&#10;ZJsUWAys1/kK2EVAnqfAq5L/f1D9AAAA//8DAFBLAQItABQABgAIAAAAIQC2gziS/gAAAOEBAAAT&#10;AAAAAAAAAAAAAAAAAAAAAABbQ29udGVudF9UeXBlc10ueG1sUEsBAi0AFAAGAAgAAAAhADj9If/W&#10;AAAAlAEAAAsAAAAAAAAAAAAAAAAALwEAAF9yZWxzLy5yZWxzUEsBAi0AFAAGAAgAAAAhACTSMWF/&#10;AgAAGgUAAA4AAAAAAAAAAAAAAAAALgIAAGRycy9lMm9Eb2MueG1sUEsBAi0AFAAGAAgAAAAhAKE8&#10;9SfgAAAACQEAAA8AAAAAAAAAAAAAAAAA2QQAAGRycy9kb3ducmV2LnhtbFBLBQYAAAAABAAEAPMA&#10;AADmBQAAAAA=&#10;" adj="21256" fillcolor="#4472c4" strokecolor="#2f528f" strokeweight="1pt"/>
                  </w:pict>
                </mc:Fallback>
              </mc:AlternateContent>
            </w: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Phase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68088B4" w14:textId="77777777" w:rsidR="00355BC7" w:rsidRPr="005A55BF" w:rsidRDefault="00355BC7" w:rsidP="003F4A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b/>
                <w:sz w:val="24"/>
                <w:szCs w:val="24"/>
              </w:rPr>
              <w:t>Geographical locations*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C094F63" w14:textId="77777777" w:rsidR="00355BC7" w:rsidRPr="005A55BF" w:rsidRDefault="00355BC7" w:rsidP="003F4A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b/>
                <w:sz w:val="24"/>
                <w:szCs w:val="24"/>
              </w:rPr>
              <w:t>Time duration</w:t>
            </w:r>
          </w:p>
        </w:tc>
      </w:tr>
      <w:tr w:rsidR="00355BC7" w:rsidRPr="005A55BF" w14:paraId="4E62EEFE" w14:textId="77777777" w:rsidTr="003F4A48">
        <w:trPr>
          <w:trHeight w:val="547"/>
        </w:trPr>
        <w:tc>
          <w:tcPr>
            <w:tcW w:w="1045" w:type="dxa"/>
            <w:shd w:val="clear" w:color="auto" w:fill="F7CAAC" w:themeFill="accent2" w:themeFillTint="66"/>
          </w:tcPr>
          <w:p w14:paraId="01D0E1CA" w14:textId="1483B605" w:rsidR="00355BC7" w:rsidRPr="005A55BF" w:rsidRDefault="00DF76D0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07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</w:t>
            </w:r>
            <w:r w:rsidR="00355BC7" w:rsidRPr="002D707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lot</w:t>
            </w:r>
            <w:r w:rsidR="002D707B" w:rsidRPr="002D707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phase</w:t>
            </w:r>
          </w:p>
          <w:p w14:paraId="4572C24C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(N=291)</w:t>
            </w:r>
          </w:p>
        </w:tc>
        <w:tc>
          <w:tcPr>
            <w:tcW w:w="4625" w:type="dxa"/>
            <w:gridSpan w:val="2"/>
            <w:tcBorders>
              <w:top w:val="nil"/>
              <w:right w:val="nil"/>
            </w:tcBorders>
          </w:tcPr>
          <w:p w14:paraId="5E94B520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right w:val="nil"/>
            </w:tcBorders>
          </w:tcPr>
          <w:p w14:paraId="09F58377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Colombo, Kurunegala Jaffna </w:t>
            </w:r>
          </w:p>
        </w:tc>
        <w:tc>
          <w:tcPr>
            <w:tcW w:w="1446" w:type="dxa"/>
            <w:tcBorders>
              <w:top w:val="nil"/>
              <w:right w:val="nil"/>
            </w:tcBorders>
          </w:tcPr>
          <w:p w14:paraId="2AC122DB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From Jan to March 2017</w:t>
            </w:r>
          </w:p>
        </w:tc>
      </w:tr>
      <w:tr w:rsidR="00355BC7" w:rsidRPr="005A55BF" w14:paraId="39C61E9C" w14:textId="77777777" w:rsidTr="003F4A48">
        <w:trPr>
          <w:trHeight w:val="890"/>
        </w:trPr>
        <w:tc>
          <w:tcPr>
            <w:tcW w:w="1045" w:type="dxa"/>
            <w:vMerge w:val="restart"/>
            <w:tcBorders>
              <w:left w:val="nil"/>
              <w:bottom w:val="nil"/>
            </w:tcBorders>
          </w:tcPr>
          <w:p w14:paraId="44777265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5" w:type="dxa"/>
            <w:gridSpan w:val="2"/>
            <w:shd w:val="clear" w:color="auto" w:fill="FFF2CC" w:themeFill="accent4" w:themeFillTint="33"/>
          </w:tcPr>
          <w:p w14:paraId="356C6AA7" w14:textId="77777777" w:rsidR="00355BC7" w:rsidRPr="005A55BF" w:rsidRDefault="00355BC7" w:rsidP="003F4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459F8" w14:textId="77777777" w:rsidR="00355BC7" w:rsidRPr="005A55BF" w:rsidRDefault="00355BC7" w:rsidP="003F4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C35A5" w14:textId="77777777" w:rsidR="00355BC7" w:rsidRPr="005A55BF" w:rsidRDefault="00355BC7" w:rsidP="003F4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E2B769" w14:textId="5137EAC2" w:rsidR="00355BC7" w:rsidRPr="005A55BF" w:rsidRDefault="00DF76D0" w:rsidP="003F4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r w:rsidR="00355BC7" w:rsidRPr="005A55BF">
              <w:rPr>
                <w:rFonts w:ascii="Times New Roman" w:hAnsi="Times New Roman" w:cs="Times New Roman"/>
                <w:sz w:val="24"/>
                <w:szCs w:val="24"/>
              </w:rPr>
              <w:t>-Phase with original questionnaire in Sinhalese and Tamil languages</w:t>
            </w:r>
          </w:p>
          <w:p w14:paraId="1CA30107" w14:textId="77777777" w:rsidR="00355BC7" w:rsidRPr="005A55BF" w:rsidRDefault="00355BC7" w:rsidP="003F4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(N=2626)</w:t>
            </w:r>
          </w:p>
        </w:tc>
        <w:tc>
          <w:tcPr>
            <w:tcW w:w="1910" w:type="dxa"/>
            <w:shd w:val="clear" w:color="auto" w:fill="auto"/>
          </w:tcPr>
          <w:p w14:paraId="346B20C4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Colombo- CMC</w:t>
            </w:r>
          </w:p>
          <w:p w14:paraId="0CD4D407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Colombo-RDHS</w:t>
            </w:r>
          </w:p>
          <w:p w14:paraId="5BD6B555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Kurunegala</w:t>
            </w:r>
          </w:p>
          <w:p w14:paraId="56F75ED6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Matale</w:t>
            </w:r>
            <w:proofErr w:type="spellEnd"/>
          </w:p>
          <w:p w14:paraId="6AFE133A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Nuwara </w:t>
            </w: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Eliya</w:t>
            </w:r>
            <w:proofErr w:type="spellEnd"/>
          </w:p>
          <w:p w14:paraId="30348FF5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Jaffna</w:t>
            </w:r>
          </w:p>
          <w:p w14:paraId="6B837574" w14:textId="77777777" w:rsidR="00355BC7" w:rsidRPr="005A55BF" w:rsidRDefault="00355BC7" w:rsidP="003F4A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Kilinochchi</w:t>
            </w:r>
          </w:p>
        </w:tc>
        <w:tc>
          <w:tcPr>
            <w:tcW w:w="1446" w:type="dxa"/>
          </w:tcPr>
          <w:p w14:paraId="2D3DDFF9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From Jan 2018 to 31</w:t>
            </w:r>
            <w:r w:rsidRPr="005A55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 March 2019</w:t>
            </w:r>
          </w:p>
        </w:tc>
      </w:tr>
      <w:tr w:rsidR="00355BC7" w:rsidRPr="005A55BF" w14:paraId="363FD664" w14:textId="77777777" w:rsidTr="003F4A48">
        <w:trPr>
          <w:trHeight w:val="806"/>
        </w:trPr>
        <w:tc>
          <w:tcPr>
            <w:tcW w:w="1045" w:type="dxa"/>
            <w:vMerge/>
            <w:tcBorders>
              <w:left w:val="nil"/>
              <w:bottom w:val="nil"/>
              <w:right w:val="nil"/>
            </w:tcBorders>
          </w:tcPr>
          <w:p w14:paraId="009127A2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dxa"/>
            <w:tcBorders>
              <w:left w:val="nil"/>
              <w:bottom w:val="nil"/>
            </w:tcBorders>
          </w:tcPr>
          <w:p w14:paraId="5BAA26F9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A61658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B404E2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C46EB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A95FAB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  <w:shd w:val="clear" w:color="auto" w:fill="9CC2E5" w:themeFill="accent5" w:themeFillTint="99"/>
          </w:tcPr>
          <w:p w14:paraId="11C7E2BD" w14:textId="29CD1DDB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Extended-phase with modified questionnaire in Sinhalese language </w:t>
            </w:r>
          </w:p>
          <w:p w14:paraId="3C52284E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(N=215)</w:t>
            </w:r>
          </w:p>
        </w:tc>
        <w:tc>
          <w:tcPr>
            <w:tcW w:w="1910" w:type="dxa"/>
            <w:shd w:val="clear" w:color="auto" w:fill="auto"/>
          </w:tcPr>
          <w:p w14:paraId="36E1024B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1B56F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A5A63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A5392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Colombo- CMC</w:t>
            </w:r>
          </w:p>
        </w:tc>
        <w:tc>
          <w:tcPr>
            <w:tcW w:w="1446" w:type="dxa"/>
          </w:tcPr>
          <w:p w14:paraId="1354C615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From mid-January 2019 to 31</w:t>
            </w:r>
            <w:r w:rsidRPr="005A55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 March 2019</w:t>
            </w:r>
          </w:p>
        </w:tc>
      </w:tr>
    </w:tbl>
    <w:p w14:paraId="4A108E19" w14:textId="77777777" w:rsidR="00355BC7" w:rsidRPr="005A55BF" w:rsidRDefault="00355BC7" w:rsidP="00355BC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A55BF">
        <w:rPr>
          <w:rFonts w:ascii="Times New Roman" w:hAnsi="Times New Roman" w:cs="Times New Roman"/>
          <w:sz w:val="20"/>
          <w:szCs w:val="20"/>
        </w:rPr>
        <w:t>*Except Colombo-CMC all other areas correspond to the respective Regional Director of health Services (RDHS) areas</w:t>
      </w:r>
    </w:p>
    <w:p w14:paraId="782831C4" w14:textId="77777777" w:rsidR="00355BC7" w:rsidRPr="005A55BF" w:rsidRDefault="00355BC7" w:rsidP="00355BC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A55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0A207E" w14:textId="73B4DB41" w:rsidR="00355BC7" w:rsidRPr="00B119C2" w:rsidRDefault="00666779" w:rsidP="00355B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19C2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>igure 2: Phases of Smart-VA pilot implementation in Sri Lanka, 2017-</w:t>
      </w:r>
      <w:r w:rsidR="00B119C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548D5804" w14:textId="77777777" w:rsidR="00355BC7" w:rsidRDefault="00355BC7" w:rsidP="00355BC7"/>
    <w:p w14:paraId="4D766DEA" w14:textId="7C4C4073" w:rsidR="00355BC7" w:rsidRDefault="00355BC7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517517" w14:textId="1405A9D5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5105E1" w14:textId="175B56BE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1B6DDF" w14:textId="0552DC5B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DC4874" w14:textId="77777777" w:rsidR="00B119C2" w:rsidRPr="005A55BF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638964" w14:textId="77777777" w:rsidR="00355BC7" w:rsidRPr="00666779" w:rsidRDefault="00355BC7" w:rsidP="00355BC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6779">
        <w:rPr>
          <w:b/>
          <w:bCs/>
          <w:noProof/>
        </w:rPr>
        <w:lastRenderedPageBreak/>
        <w:drawing>
          <wp:inline distT="0" distB="0" distL="0" distR="0" wp14:anchorId="30ACD10C" wp14:editId="70DC7F1D">
            <wp:extent cx="2894275" cy="3194733"/>
            <wp:effectExtent l="0" t="0" r="190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057" cy="320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AA3EF" w14:textId="568882E0" w:rsidR="00355BC7" w:rsidRPr="00666779" w:rsidRDefault="00666779" w:rsidP="00355BC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66779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355BC7" w:rsidRPr="00666779">
        <w:rPr>
          <w:rFonts w:ascii="Times New Roman" w:hAnsi="Times New Roman" w:cs="Times New Roman"/>
          <w:b/>
          <w:bCs/>
          <w:sz w:val="24"/>
          <w:szCs w:val="24"/>
        </w:rPr>
        <w:t xml:space="preserve">igure 3: Geographical locations of Districts in the pilot-phase implementation of SMART VA, Sri Lanka </w:t>
      </w:r>
    </w:p>
    <w:p w14:paraId="438FE329" w14:textId="5BD46939" w:rsidR="00355BC7" w:rsidRDefault="00355BC7" w:rsidP="00355BC7"/>
    <w:p w14:paraId="7ED59CCD" w14:textId="63ED504B" w:rsidR="00B119C2" w:rsidRDefault="00B119C2" w:rsidP="00355BC7"/>
    <w:p w14:paraId="222E35C6" w14:textId="61D1AF50" w:rsidR="00B119C2" w:rsidRDefault="00B119C2" w:rsidP="00355BC7"/>
    <w:p w14:paraId="443F8DB8" w14:textId="552C96C5" w:rsidR="00B119C2" w:rsidRDefault="00B119C2" w:rsidP="00355BC7"/>
    <w:p w14:paraId="2AA0F5FC" w14:textId="7C098608" w:rsidR="00B119C2" w:rsidRDefault="00B119C2" w:rsidP="00355BC7"/>
    <w:p w14:paraId="1467D7AC" w14:textId="6EC99136" w:rsidR="00B119C2" w:rsidRDefault="00B119C2" w:rsidP="00355BC7"/>
    <w:p w14:paraId="45D4B981" w14:textId="0CDD717E" w:rsidR="00B119C2" w:rsidRDefault="00B119C2" w:rsidP="00355BC7"/>
    <w:p w14:paraId="2657AA45" w14:textId="0C2BD516" w:rsidR="00B119C2" w:rsidRDefault="00B119C2" w:rsidP="00355BC7"/>
    <w:p w14:paraId="089A736E" w14:textId="284AEC8C" w:rsidR="00B119C2" w:rsidRDefault="00B119C2" w:rsidP="00355BC7"/>
    <w:p w14:paraId="5D61896E" w14:textId="01E2213F" w:rsidR="00B119C2" w:rsidRDefault="00B119C2" w:rsidP="00355BC7"/>
    <w:p w14:paraId="5B223105" w14:textId="49BF836E" w:rsidR="00B119C2" w:rsidRDefault="00B119C2" w:rsidP="00355BC7"/>
    <w:p w14:paraId="5321F20B" w14:textId="584F7D17" w:rsidR="00B119C2" w:rsidRDefault="00B119C2" w:rsidP="00355BC7"/>
    <w:p w14:paraId="7C7EC72D" w14:textId="26ABF1CD" w:rsidR="00B119C2" w:rsidRDefault="00B119C2" w:rsidP="00355BC7"/>
    <w:p w14:paraId="2D68010B" w14:textId="09FCC5FC" w:rsidR="00B119C2" w:rsidRDefault="00B119C2" w:rsidP="00355BC7"/>
    <w:p w14:paraId="414416DC" w14:textId="6C2DC63E" w:rsidR="00B119C2" w:rsidRDefault="00B119C2" w:rsidP="00355BC7"/>
    <w:p w14:paraId="331B2DF0" w14:textId="34BE1BF1" w:rsidR="00B119C2" w:rsidRDefault="00B119C2" w:rsidP="00355BC7"/>
    <w:p w14:paraId="7C42B886" w14:textId="26ADF3ED" w:rsidR="00B119C2" w:rsidRDefault="00B119C2" w:rsidP="00355BC7"/>
    <w:p w14:paraId="7A739FB0" w14:textId="77777777" w:rsidR="00B119C2" w:rsidRDefault="00B119C2" w:rsidP="00355BC7"/>
    <w:p w14:paraId="25EB48DB" w14:textId="5E3D0618" w:rsidR="00666779" w:rsidRPr="00B119C2" w:rsidRDefault="00666779" w:rsidP="00666779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  <w:r w:rsidRPr="00B119C2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B119C2" w:rsidRPr="00B119C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119C2">
        <w:rPr>
          <w:rFonts w:ascii="Times New Roman" w:hAnsi="Times New Roman" w:cs="Times New Roman"/>
          <w:b/>
          <w:sz w:val="24"/>
          <w:szCs w:val="24"/>
        </w:rPr>
        <w:t xml:space="preserve">The selected MOH areas from the 6 district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2552"/>
        <w:gridCol w:w="3133"/>
        <w:gridCol w:w="2060"/>
      </w:tblGrid>
      <w:tr w:rsidR="00666779" w:rsidRPr="005A55BF" w14:paraId="2A96FC54" w14:textId="77777777" w:rsidTr="003F4A48">
        <w:tc>
          <w:tcPr>
            <w:tcW w:w="1276" w:type="dxa"/>
          </w:tcPr>
          <w:p w14:paraId="4E56D366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2552" w:type="dxa"/>
          </w:tcPr>
          <w:p w14:paraId="73F8C1B9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b/>
                <w:sz w:val="24"/>
                <w:szCs w:val="24"/>
              </w:rPr>
              <w:t>District/ administrative division</w:t>
            </w:r>
          </w:p>
        </w:tc>
        <w:tc>
          <w:tcPr>
            <w:tcW w:w="3133" w:type="dxa"/>
          </w:tcPr>
          <w:p w14:paraId="292CD5F6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b/>
                <w:sz w:val="24"/>
                <w:szCs w:val="24"/>
              </w:rPr>
              <w:t>MOH areas</w:t>
            </w:r>
          </w:p>
        </w:tc>
        <w:tc>
          <w:tcPr>
            <w:tcW w:w="2060" w:type="dxa"/>
          </w:tcPr>
          <w:p w14:paraId="38190CAB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b/>
                <w:sz w:val="24"/>
                <w:szCs w:val="24"/>
              </w:rPr>
              <w:t>Main Language used for data collection</w:t>
            </w:r>
          </w:p>
          <w:p w14:paraId="3407CED8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66779" w:rsidRPr="005A55BF" w14:paraId="6C2D74B5" w14:textId="77777777" w:rsidTr="003F4A48">
        <w:tc>
          <w:tcPr>
            <w:tcW w:w="1276" w:type="dxa"/>
            <w:vMerge w:val="restart"/>
          </w:tcPr>
          <w:p w14:paraId="7D5ADD68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CD625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E00A8F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4F01BD81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Colombo-CMC</w:t>
            </w:r>
          </w:p>
        </w:tc>
        <w:tc>
          <w:tcPr>
            <w:tcW w:w="3133" w:type="dxa"/>
          </w:tcPr>
          <w:p w14:paraId="10CFE87D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All 6 divisions</w:t>
            </w:r>
          </w:p>
        </w:tc>
        <w:tc>
          <w:tcPr>
            <w:tcW w:w="2060" w:type="dxa"/>
          </w:tcPr>
          <w:p w14:paraId="1316C919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Sinahala</w:t>
            </w:r>
            <w:proofErr w:type="spellEnd"/>
          </w:p>
        </w:tc>
      </w:tr>
      <w:tr w:rsidR="00666779" w:rsidRPr="005A55BF" w14:paraId="3A4A79B0" w14:textId="77777777" w:rsidTr="003F4A48">
        <w:tc>
          <w:tcPr>
            <w:tcW w:w="1276" w:type="dxa"/>
            <w:vMerge/>
          </w:tcPr>
          <w:p w14:paraId="26E33F8A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</w:tcPr>
          <w:p w14:paraId="7709474E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Colombo-RDHS</w:t>
            </w:r>
          </w:p>
        </w:tc>
        <w:tc>
          <w:tcPr>
            <w:tcW w:w="3133" w:type="dxa"/>
          </w:tcPr>
          <w:p w14:paraId="3A0161B0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Kesbewa</w:t>
            </w:r>
            <w:proofErr w:type="spellEnd"/>
          </w:p>
        </w:tc>
        <w:tc>
          <w:tcPr>
            <w:tcW w:w="2060" w:type="dxa"/>
          </w:tcPr>
          <w:p w14:paraId="620D7B92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Sinahala</w:t>
            </w:r>
            <w:proofErr w:type="spellEnd"/>
          </w:p>
        </w:tc>
      </w:tr>
      <w:tr w:rsidR="00666779" w:rsidRPr="005A55BF" w14:paraId="3E385B91" w14:textId="77777777" w:rsidTr="003F4A48">
        <w:tc>
          <w:tcPr>
            <w:tcW w:w="1276" w:type="dxa"/>
            <w:vMerge/>
          </w:tcPr>
          <w:p w14:paraId="562B331F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52551277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24B22FC8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Piliyandala</w:t>
            </w:r>
            <w:proofErr w:type="spellEnd"/>
          </w:p>
        </w:tc>
        <w:tc>
          <w:tcPr>
            <w:tcW w:w="2060" w:type="dxa"/>
          </w:tcPr>
          <w:p w14:paraId="62DFC93F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Sinahala</w:t>
            </w:r>
            <w:proofErr w:type="spellEnd"/>
          </w:p>
        </w:tc>
      </w:tr>
      <w:tr w:rsidR="00666779" w:rsidRPr="005A55BF" w14:paraId="6B996729" w14:textId="77777777" w:rsidTr="003F4A48">
        <w:tc>
          <w:tcPr>
            <w:tcW w:w="1276" w:type="dxa"/>
            <w:vMerge/>
          </w:tcPr>
          <w:p w14:paraId="131D8FD0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7022D2A3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02F79A46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Ratmalana</w:t>
            </w:r>
          </w:p>
        </w:tc>
        <w:tc>
          <w:tcPr>
            <w:tcW w:w="2060" w:type="dxa"/>
          </w:tcPr>
          <w:p w14:paraId="6FE627FF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Sinhala</w:t>
            </w:r>
          </w:p>
        </w:tc>
      </w:tr>
      <w:tr w:rsidR="00666779" w:rsidRPr="005A55BF" w14:paraId="34C9D326" w14:textId="77777777" w:rsidTr="003F4A48">
        <w:tc>
          <w:tcPr>
            <w:tcW w:w="1276" w:type="dxa"/>
            <w:vMerge/>
          </w:tcPr>
          <w:p w14:paraId="771774AC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</w:tcPr>
          <w:p w14:paraId="59E3D029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Kurunegala</w:t>
            </w:r>
          </w:p>
        </w:tc>
        <w:tc>
          <w:tcPr>
            <w:tcW w:w="3133" w:type="dxa"/>
          </w:tcPr>
          <w:p w14:paraId="13B5A178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Rideegama</w:t>
            </w:r>
            <w:proofErr w:type="spellEnd"/>
          </w:p>
        </w:tc>
        <w:tc>
          <w:tcPr>
            <w:tcW w:w="2060" w:type="dxa"/>
          </w:tcPr>
          <w:p w14:paraId="3A0033A3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Sinahala</w:t>
            </w:r>
            <w:proofErr w:type="spellEnd"/>
          </w:p>
        </w:tc>
      </w:tr>
      <w:tr w:rsidR="00666779" w:rsidRPr="005A55BF" w14:paraId="462FC59A" w14:textId="77777777" w:rsidTr="003F4A48">
        <w:tc>
          <w:tcPr>
            <w:tcW w:w="1276" w:type="dxa"/>
            <w:vMerge/>
          </w:tcPr>
          <w:p w14:paraId="3DB637F7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128DCC6F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64E87FA9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Ibbagamuwa</w:t>
            </w:r>
            <w:proofErr w:type="spellEnd"/>
          </w:p>
        </w:tc>
        <w:tc>
          <w:tcPr>
            <w:tcW w:w="2060" w:type="dxa"/>
          </w:tcPr>
          <w:p w14:paraId="46765F38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Sinahala</w:t>
            </w:r>
            <w:proofErr w:type="spellEnd"/>
          </w:p>
        </w:tc>
      </w:tr>
      <w:tr w:rsidR="00666779" w:rsidRPr="005A55BF" w14:paraId="439561B9" w14:textId="77777777" w:rsidTr="003F4A48">
        <w:trPr>
          <w:trHeight w:val="177"/>
        </w:trPr>
        <w:tc>
          <w:tcPr>
            <w:tcW w:w="1276" w:type="dxa"/>
            <w:vMerge w:val="restart"/>
          </w:tcPr>
          <w:p w14:paraId="31BC921E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E5554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5C357B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vMerge w:val="restart"/>
          </w:tcPr>
          <w:p w14:paraId="507C91D7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NuwaraEliya</w:t>
            </w:r>
            <w:proofErr w:type="spellEnd"/>
          </w:p>
        </w:tc>
        <w:tc>
          <w:tcPr>
            <w:tcW w:w="3133" w:type="dxa"/>
          </w:tcPr>
          <w:p w14:paraId="55F3BCFF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Bogawanthalawa</w:t>
            </w:r>
            <w:proofErr w:type="spellEnd"/>
          </w:p>
        </w:tc>
        <w:tc>
          <w:tcPr>
            <w:tcW w:w="2060" w:type="dxa"/>
          </w:tcPr>
          <w:p w14:paraId="02A65EF4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</w:tr>
      <w:tr w:rsidR="00666779" w:rsidRPr="005A55BF" w14:paraId="2EC82382" w14:textId="77777777" w:rsidTr="003F4A48">
        <w:tc>
          <w:tcPr>
            <w:tcW w:w="1276" w:type="dxa"/>
            <w:vMerge/>
          </w:tcPr>
          <w:p w14:paraId="54D2E10E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3910C7AE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53C91FC6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Ambagmuwa</w:t>
            </w:r>
            <w:proofErr w:type="spellEnd"/>
          </w:p>
        </w:tc>
        <w:tc>
          <w:tcPr>
            <w:tcW w:w="2060" w:type="dxa"/>
          </w:tcPr>
          <w:p w14:paraId="65D4C64B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</w:tr>
      <w:tr w:rsidR="00666779" w:rsidRPr="005A55BF" w14:paraId="6D66EE76" w14:textId="77777777" w:rsidTr="003F4A48">
        <w:tc>
          <w:tcPr>
            <w:tcW w:w="1276" w:type="dxa"/>
            <w:vMerge/>
          </w:tcPr>
          <w:p w14:paraId="4F06FA28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</w:tcPr>
          <w:p w14:paraId="59B7B8C1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Matale</w:t>
            </w:r>
            <w:proofErr w:type="spellEnd"/>
          </w:p>
        </w:tc>
        <w:tc>
          <w:tcPr>
            <w:tcW w:w="3133" w:type="dxa"/>
          </w:tcPr>
          <w:p w14:paraId="7837B75A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Dambulla</w:t>
            </w:r>
          </w:p>
        </w:tc>
        <w:tc>
          <w:tcPr>
            <w:tcW w:w="2060" w:type="dxa"/>
          </w:tcPr>
          <w:p w14:paraId="0C81DF79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Sinahala</w:t>
            </w:r>
            <w:proofErr w:type="spellEnd"/>
          </w:p>
        </w:tc>
      </w:tr>
      <w:tr w:rsidR="00666779" w:rsidRPr="005A55BF" w14:paraId="1C6C6E01" w14:textId="77777777" w:rsidTr="003F4A48">
        <w:tc>
          <w:tcPr>
            <w:tcW w:w="1276" w:type="dxa"/>
            <w:vMerge/>
          </w:tcPr>
          <w:p w14:paraId="20D705FA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740D0AE1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33674962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Dambulla-Municipal council</w:t>
            </w:r>
          </w:p>
        </w:tc>
        <w:tc>
          <w:tcPr>
            <w:tcW w:w="2060" w:type="dxa"/>
          </w:tcPr>
          <w:p w14:paraId="1C7700F5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Sinhala</w:t>
            </w:r>
          </w:p>
        </w:tc>
      </w:tr>
      <w:tr w:rsidR="00666779" w:rsidRPr="005A55BF" w14:paraId="5C119DE1" w14:textId="77777777" w:rsidTr="003F4A48">
        <w:tc>
          <w:tcPr>
            <w:tcW w:w="1276" w:type="dxa"/>
            <w:vMerge w:val="restart"/>
          </w:tcPr>
          <w:p w14:paraId="06C4DC48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43674F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DF2189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vMerge w:val="restart"/>
          </w:tcPr>
          <w:p w14:paraId="40164475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Jaffna</w:t>
            </w:r>
          </w:p>
        </w:tc>
        <w:tc>
          <w:tcPr>
            <w:tcW w:w="3133" w:type="dxa"/>
          </w:tcPr>
          <w:p w14:paraId="314D257B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Kopai</w:t>
            </w:r>
            <w:proofErr w:type="spellEnd"/>
          </w:p>
        </w:tc>
        <w:tc>
          <w:tcPr>
            <w:tcW w:w="2060" w:type="dxa"/>
          </w:tcPr>
          <w:p w14:paraId="77A3A584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</w:p>
        </w:tc>
      </w:tr>
      <w:tr w:rsidR="00666779" w:rsidRPr="005A55BF" w14:paraId="34277476" w14:textId="77777777" w:rsidTr="003F4A48">
        <w:tc>
          <w:tcPr>
            <w:tcW w:w="1276" w:type="dxa"/>
            <w:vMerge/>
          </w:tcPr>
          <w:p w14:paraId="2AE2B45B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562DC4F3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34E97977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Nallur</w:t>
            </w:r>
          </w:p>
        </w:tc>
        <w:tc>
          <w:tcPr>
            <w:tcW w:w="2060" w:type="dxa"/>
          </w:tcPr>
          <w:p w14:paraId="7BE5A63D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</w:p>
        </w:tc>
      </w:tr>
      <w:tr w:rsidR="00666779" w:rsidRPr="005A55BF" w14:paraId="67E349D9" w14:textId="77777777" w:rsidTr="003F4A48">
        <w:tc>
          <w:tcPr>
            <w:tcW w:w="1276" w:type="dxa"/>
            <w:vMerge/>
          </w:tcPr>
          <w:p w14:paraId="68ABA7E9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1C5575B5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15914EFD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Uduvil</w:t>
            </w:r>
            <w:proofErr w:type="spellEnd"/>
          </w:p>
        </w:tc>
        <w:tc>
          <w:tcPr>
            <w:tcW w:w="2060" w:type="dxa"/>
          </w:tcPr>
          <w:p w14:paraId="028FF62A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</w:p>
        </w:tc>
      </w:tr>
      <w:tr w:rsidR="00666779" w:rsidRPr="005A55BF" w14:paraId="769530E0" w14:textId="77777777" w:rsidTr="003F4A48">
        <w:tc>
          <w:tcPr>
            <w:tcW w:w="1276" w:type="dxa"/>
            <w:vMerge/>
          </w:tcPr>
          <w:p w14:paraId="15950A90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</w:tcPr>
          <w:p w14:paraId="11C3030B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Kilinochchi</w:t>
            </w:r>
          </w:p>
        </w:tc>
        <w:tc>
          <w:tcPr>
            <w:tcW w:w="3133" w:type="dxa"/>
          </w:tcPr>
          <w:p w14:paraId="0158707A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Kandawalai</w:t>
            </w:r>
            <w:proofErr w:type="spellEnd"/>
          </w:p>
        </w:tc>
        <w:tc>
          <w:tcPr>
            <w:tcW w:w="2060" w:type="dxa"/>
          </w:tcPr>
          <w:p w14:paraId="38DFA3A1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</w:p>
        </w:tc>
      </w:tr>
      <w:tr w:rsidR="00666779" w:rsidRPr="005A55BF" w14:paraId="57D3C5FD" w14:textId="77777777" w:rsidTr="003F4A48">
        <w:tc>
          <w:tcPr>
            <w:tcW w:w="1276" w:type="dxa"/>
            <w:vMerge/>
          </w:tcPr>
          <w:p w14:paraId="5481016D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74209CC5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222B1A2B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Kaachchi</w:t>
            </w:r>
            <w:proofErr w:type="spellEnd"/>
          </w:p>
        </w:tc>
        <w:tc>
          <w:tcPr>
            <w:tcW w:w="2060" w:type="dxa"/>
          </w:tcPr>
          <w:p w14:paraId="6A97ACF9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</w:p>
        </w:tc>
      </w:tr>
      <w:tr w:rsidR="00666779" w:rsidRPr="005A55BF" w14:paraId="0F0D46F1" w14:textId="77777777" w:rsidTr="003F4A48">
        <w:tc>
          <w:tcPr>
            <w:tcW w:w="1276" w:type="dxa"/>
            <w:vMerge/>
          </w:tcPr>
          <w:p w14:paraId="725F6C93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51D5324C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7AF760DA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Palai</w:t>
            </w:r>
            <w:proofErr w:type="spellEnd"/>
          </w:p>
        </w:tc>
        <w:tc>
          <w:tcPr>
            <w:tcW w:w="2060" w:type="dxa"/>
          </w:tcPr>
          <w:p w14:paraId="7F4B83D4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</w:p>
        </w:tc>
      </w:tr>
      <w:tr w:rsidR="00666779" w:rsidRPr="005A55BF" w14:paraId="37B212CA" w14:textId="77777777" w:rsidTr="003F4A48">
        <w:tc>
          <w:tcPr>
            <w:tcW w:w="1276" w:type="dxa"/>
            <w:vMerge/>
          </w:tcPr>
          <w:p w14:paraId="0B6746D3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1414B3C5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</w:tcPr>
          <w:p w14:paraId="794138FF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Poonekary</w:t>
            </w:r>
            <w:proofErr w:type="spellEnd"/>
          </w:p>
        </w:tc>
        <w:tc>
          <w:tcPr>
            <w:tcW w:w="2060" w:type="dxa"/>
          </w:tcPr>
          <w:p w14:paraId="563483D3" w14:textId="77777777" w:rsidR="00666779" w:rsidRPr="005A55BF" w:rsidRDefault="00666779" w:rsidP="003F4A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Tamil</w:t>
            </w:r>
          </w:p>
        </w:tc>
      </w:tr>
    </w:tbl>
    <w:p w14:paraId="4587A0C1" w14:textId="77777777" w:rsidR="00666779" w:rsidRPr="005A55BF" w:rsidRDefault="00666779" w:rsidP="00666779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</w:p>
    <w:p w14:paraId="66BB5B7B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21CE1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86FA7A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D08190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640914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239F79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4AEFC5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1D0EDF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8EBBB1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4755BD" w14:textId="77777777" w:rsidR="00B119C2" w:rsidRDefault="00B119C2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FE6796" w14:textId="63C337FA" w:rsidR="00E91513" w:rsidRPr="00667C1D" w:rsidRDefault="00E91513" w:rsidP="00E915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7C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667C1D">
        <w:rPr>
          <w:rFonts w:ascii="Times New Roman" w:hAnsi="Times New Roman" w:cs="Times New Roman"/>
          <w:b/>
          <w:bCs/>
          <w:sz w:val="24"/>
          <w:szCs w:val="24"/>
        </w:rPr>
        <w:t>: Case definitions and other eligibility criteria used in the pil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7C1D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</w:p>
    <w:p w14:paraId="020A85D9" w14:textId="77777777" w:rsidR="00355BC7" w:rsidRPr="005A55BF" w:rsidRDefault="00355BC7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172"/>
        <w:gridCol w:w="3006"/>
      </w:tblGrid>
      <w:tr w:rsidR="00355BC7" w:rsidRPr="005A55BF" w14:paraId="4A4469D0" w14:textId="77777777" w:rsidTr="003F4A48">
        <w:tc>
          <w:tcPr>
            <w:tcW w:w="1838" w:type="dxa"/>
          </w:tcPr>
          <w:p w14:paraId="68BD8329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Stratum</w:t>
            </w:r>
          </w:p>
        </w:tc>
        <w:tc>
          <w:tcPr>
            <w:tcW w:w="4172" w:type="dxa"/>
          </w:tcPr>
          <w:p w14:paraId="495DB7FA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3006" w:type="dxa"/>
          </w:tcPr>
          <w:p w14:paraId="2B67DADF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other eligibility criteria</w:t>
            </w:r>
          </w:p>
        </w:tc>
      </w:tr>
      <w:tr w:rsidR="00355BC7" w:rsidRPr="005A55BF" w14:paraId="7DA7FF3E" w14:textId="77777777" w:rsidTr="003F4A48">
        <w:tc>
          <w:tcPr>
            <w:tcW w:w="1838" w:type="dxa"/>
          </w:tcPr>
          <w:p w14:paraId="3D9C315F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Adult deaths  </w:t>
            </w:r>
          </w:p>
        </w:tc>
        <w:tc>
          <w:tcPr>
            <w:tcW w:w="4172" w:type="dxa"/>
          </w:tcPr>
          <w:p w14:paraId="2C1ED710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-The deceased being 12 years or above at the time of death</w:t>
            </w:r>
          </w:p>
          <w:p w14:paraId="362D5A94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8AA79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Merge w:val="restart"/>
          </w:tcPr>
          <w:p w14:paraId="52B09B1A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3B28A8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Inclusion criteria:</w:t>
            </w:r>
          </w:p>
          <w:p w14:paraId="6493AAAB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An  interview that was conducted within six weeks  up to one year from the date of death </w:t>
            </w:r>
          </w:p>
          <w:p w14:paraId="100742B5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6D267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Exclusion criteria:</w:t>
            </w:r>
          </w:p>
          <w:p w14:paraId="1212792F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An inquest had been held to inquire into the cause of death</w:t>
            </w:r>
          </w:p>
          <w:p w14:paraId="69BFC9A7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5BC7" w:rsidRPr="005A55BF" w14:paraId="7AC70872" w14:textId="77777777" w:rsidTr="003F4A48">
        <w:tc>
          <w:tcPr>
            <w:tcW w:w="1838" w:type="dxa"/>
          </w:tcPr>
          <w:p w14:paraId="30F7E184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Child deaths  </w:t>
            </w:r>
          </w:p>
        </w:tc>
        <w:tc>
          <w:tcPr>
            <w:tcW w:w="4172" w:type="dxa"/>
          </w:tcPr>
          <w:p w14:paraId="30933F53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-The deceased between 29 days to 11 years at the time of death </w:t>
            </w:r>
          </w:p>
          <w:p w14:paraId="1BF119BD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51F30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Merge/>
          </w:tcPr>
          <w:p w14:paraId="273A1868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5BC7" w:rsidRPr="005A55BF" w14:paraId="4E9B8542" w14:textId="77777777" w:rsidTr="003F4A48">
        <w:tc>
          <w:tcPr>
            <w:tcW w:w="1838" w:type="dxa"/>
          </w:tcPr>
          <w:p w14:paraId="409C063C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 xml:space="preserve">Neonatal deaths </w:t>
            </w:r>
          </w:p>
        </w:tc>
        <w:tc>
          <w:tcPr>
            <w:tcW w:w="4172" w:type="dxa"/>
          </w:tcPr>
          <w:p w14:paraId="3CA7F959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BF">
              <w:rPr>
                <w:rFonts w:ascii="Times New Roman" w:hAnsi="Times New Roman" w:cs="Times New Roman"/>
                <w:sz w:val="24"/>
                <w:szCs w:val="24"/>
              </w:rPr>
              <w:t>-The deceased dying within 28 days of birth</w:t>
            </w:r>
          </w:p>
          <w:p w14:paraId="1315A519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6B7AC9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Merge/>
          </w:tcPr>
          <w:p w14:paraId="76524E87" w14:textId="77777777" w:rsidR="00355BC7" w:rsidRPr="005A55BF" w:rsidRDefault="00355BC7" w:rsidP="003F4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540453" w14:textId="77777777" w:rsidR="00355BC7" w:rsidRPr="005A55BF" w:rsidRDefault="00355BC7" w:rsidP="00355BC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A55B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2319347" w14:textId="77777777" w:rsidR="00355BC7" w:rsidRDefault="00355BC7" w:rsidP="00355BC7"/>
    <w:p w14:paraId="38A1C05F" w14:textId="72B102A2" w:rsidR="00355BC7" w:rsidRDefault="00355BC7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BEEBED" w14:textId="366DAC4E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77F192" w14:textId="1C7B4196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8FDF46" w14:textId="0D755AB9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2619F6" w14:textId="52BED965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A6C829" w14:textId="5F59D03E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96C466" w14:textId="19F949C9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905780" w14:textId="77777777" w:rsidR="00B119C2" w:rsidRPr="005A55BF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5DC3D8" w14:textId="77777777" w:rsidR="00355BC7" w:rsidRPr="005A55BF" w:rsidRDefault="00355BC7" w:rsidP="00355BC7">
      <w:pPr>
        <w:jc w:val="right"/>
        <w:rPr>
          <w:rFonts w:ascii="Times New Roman" w:hAnsi="Times New Roman" w:cs="Times New Roman"/>
          <w:sz w:val="24"/>
          <w:szCs w:val="24"/>
        </w:rPr>
      </w:pPr>
      <w:r w:rsidRPr="005A55BF">
        <w:rPr>
          <w:noProof/>
          <w:lang w:val="en-US"/>
        </w:rPr>
        <w:lastRenderedPageBreak/>
        <w:drawing>
          <wp:inline distT="0" distB="0" distL="0" distR="0" wp14:anchorId="71A8B0C8" wp14:editId="6F92CB09">
            <wp:extent cx="5905500" cy="3213100"/>
            <wp:effectExtent l="0" t="0" r="0" b="63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6473A2FD-7C3A-43BB-8F33-30F5A9526A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82F0C50" w14:textId="631271B8" w:rsidR="00355BC7" w:rsidRPr="00B119C2" w:rsidRDefault="00E91513" w:rsidP="00355B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19C2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B4B34" w:rsidRPr="00B119C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 xml:space="preserve">a: Age distribution of the leading three causes of adult male deaths, </w:t>
      </w:r>
      <w:proofErr w:type="spellStart"/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>SmartVA</w:t>
      </w:r>
      <w:proofErr w:type="spellEnd"/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 xml:space="preserve"> and the GBD</w:t>
      </w:r>
    </w:p>
    <w:p w14:paraId="5FF8208B" w14:textId="77777777" w:rsidR="00355BC7" w:rsidRPr="005A55BF" w:rsidRDefault="00355BC7" w:rsidP="00355BC7">
      <w:pPr>
        <w:rPr>
          <w:rFonts w:ascii="Times New Roman" w:hAnsi="Times New Roman" w:cs="Times New Roman"/>
          <w:sz w:val="24"/>
          <w:szCs w:val="24"/>
        </w:rPr>
      </w:pPr>
    </w:p>
    <w:p w14:paraId="4D055946" w14:textId="3B7974CF" w:rsidR="00355BC7" w:rsidRDefault="00355BC7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830297" w14:textId="66072914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BFD662" w14:textId="49903994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FDC3A6" w14:textId="6E478BD2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CBF34C" w14:textId="304175C4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4F9ACC" w14:textId="3AF25F99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4A421A" w14:textId="5ED6D143" w:rsidR="00B119C2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26CDE1" w14:textId="77777777" w:rsidR="00B119C2" w:rsidRPr="005A55BF" w:rsidRDefault="00B119C2" w:rsidP="00355B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3EB808" w14:textId="77777777" w:rsidR="00355BC7" w:rsidRPr="005A55BF" w:rsidRDefault="00355BC7" w:rsidP="00355BC7">
      <w:pPr>
        <w:jc w:val="both"/>
        <w:rPr>
          <w:rFonts w:ascii="Times New Roman" w:hAnsi="Times New Roman" w:cs="Times New Roman"/>
          <w:sz w:val="24"/>
          <w:szCs w:val="24"/>
        </w:rPr>
      </w:pPr>
      <w:r w:rsidRPr="005A55BF">
        <w:rPr>
          <w:noProof/>
          <w:lang w:val="en-US"/>
        </w:rPr>
        <w:lastRenderedPageBreak/>
        <w:drawing>
          <wp:inline distT="0" distB="0" distL="0" distR="0" wp14:anchorId="6D840523" wp14:editId="7CC60D11">
            <wp:extent cx="5705475" cy="33401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8BEEB8C1-A7B1-484E-838F-742BF61CC8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E26F06F" w14:textId="33D945CB" w:rsidR="00355BC7" w:rsidRPr="00B119C2" w:rsidRDefault="00E91513" w:rsidP="00355B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19C2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B4B34" w:rsidRPr="00B119C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 xml:space="preserve">b: Age distribution of the leading three causes of adult female deaths, </w:t>
      </w:r>
      <w:proofErr w:type="spellStart"/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>SmartVA</w:t>
      </w:r>
      <w:proofErr w:type="spellEnd"/>
      <w:r w:rsidR="00355BC7" w:rsidRPr="00B119C2">
        <w:rPr>
          <w:rFonts w:ascii="Times New Roman" w:hAnsi="Times New Roman" w:cs="Times New Roman"/>
          <w:b/>
          <w:bCs/>
          <w:sz w:val="24"/>
          <w:szCs w:val="24"/>
        </w:rPr>
        <w:t xml:space="preserve"> and the GBD</w:t>
      </w:r>
    </w:p>
    <w:p w14:paraId="004B8B9B" w14:textId="77777777" w:rsidR="00355BC7" w:rsidRDefault="00355BC7" w:rsidP="00355BC7">
      <w:pPr>
        <w:rPr>
          <w:rFonts w:ascii="Times New Roman" w:hAnsi="Times New Roman" w:cs="Times New Roman"/>
          <w:sz w:val="24"/>
          <w:szCs w:val="24"/>
        </w:rPr>
      </w:pPr>
      <w:bookmarkStart w:id="0" w:name="_Hlk10624540"/>
    </w:p>
    <w:p w14:paraId="01B433F0" w14:textId="55B52912" w:rsidR="00355BC7" w:rsidRDefault="00355BC7" w:rsidP="00355BC7">
      <w:pPr>
        <w:rPr>
          <w:rFonts w:ascii="Times New Roman" w:hAnsi="Times New Roman" w:cs="Times New Roman"/>
          <w:sz w:val="24"/>
          <w:szCs w:val="24"/>
        </w:rPr>
      </w:pPr>
    </w:p>
    <w:p w14:paraId="21F58CF4" w14:textId="7D32851C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16297DAF" w14:textId="50C75573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0A26036F" w14:textId="6F5E66F4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13A0903C" w14:textId="11CA0F5D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0FBC13CB" w14:textId="3D4FFE48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40DAD816" w14:textId="26A0AC38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7CFBAD37" w14:textId="5E31251E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1E69DFC5" w14:textId="5EBA434F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2AB51720" w14:textId="0044EFE9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6FB4637B" w14:textId="76595B78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5D17077F" w14:textId="57878B8C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06014FBB" w14:textId="7B5C728D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p w14:paraId="24A37F37" w14:textId="2F541B5A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48AA1247" w14:textId="77777777" w:rsidR="00B119C2" w:rsidRDefault="00B119C2" w:rsidP="00355BC7">
      <w:pPr>
        <w:rPr>
          <w:rFonts w:ascii="Times New Roman" w:hAnsi="Times New Roman" w:cs="Times New Roman"/>
          <w:sz w:val="24"/>
          <w:szCs w:val="24"/>
        </w:rPr>
      </w:pPr>
    </w:p>
    <w:sectPr w:rsidR="00B11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ED"/>
    <w:rsid w:val="002D707B"/>
    <w:rsid w:val="00355BC7"/>
    <w:rsid w:val="00473C25"/>
    <w:rsid w:val="00576AD4"/>
    <w:rsid w:val="00666779"/>
    <w:rsid w:val="00667C1D"/>
    <w:rsid w:val="006835F5"/>
    <w:rsid w:val="006D7AC1"/>
    <w:rsid w:val="00970AC9"/>
    <w:rsid w:val="009743BE"/>
    <w:rsid w:val="00AB11CB"/>
    <w:rsid w:val="00AC6448"/>
    <w:rsid w:val="00B119C2"/>
    <w:rsid w:val="00CC01FB"/>
    <w:rsid w:val="00D85F16"/>
    <w:rsid w:val="00DD708D"/>
    <w:rsid w:val="00DF76D0"/>
    <w:rsid w:val="00E839A0"/>
    <w:rsid w:val="00E91513"/>
    <w:rsid w:val="00EB4B34"/>
    <w:rsid w:val="00EE03ED"/>
    <w:rsid w:val="00EF2C32"/>
    <w:rsid w:val="00F1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EEC02"/>
  <w15:chartTrackingRefBased/>
  <w15:docId w15:val="{CF9E6605-1297-49A2-8850-E06580F49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Stroke-VA</c:v>
                </c:pt>
              </c:strCache>
            </c:strRef>
          </c:tx>
          <c:spPr>
            <a:ln w="34925" cap="rnd">
              <a:solidFill>
                <a:srgbClr val="00B05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2:$I$2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3:$I$3</c:f>
              <c:numCache>
                <c:formatCode>0.0%</c:formatCode>
                <c:ptCount val="8"/>
                <c:pt idx="0">
                  <c:v>0.01</c:v>
                </c:pt>
                <c:pt idx="1">
                  <c:v>2.1000000000000001E-2</c:v>
                </c:pt>
                <c:pt idx="2">
                  <c:v>3.0000000000000001E-3</c:v>
                </c:pt>
                <c:pt idx="3">
                  <c:v>1.7999999999999999E-2</c:v>
                </c:pt>
                <c:pt idx="4">
                  <c:v>5.7000000000000002E-2</c:v>
                </c:pt>
                <c:pt idx="5">
                  <c:v>0.214</c:v>
                </c:pt>
                <c:pt idx="6">
                  <c:v>0.31900000000000001</c:v>
                </c:pt>
                <c:pt idx="7">
                  <c:v>0.357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55A-4CEF-BBB8-D8517DA3D324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Stroke-GBD</c:v>
                </c:pt>
              </c:strCache>
            </c:strRef>
          </c:tx>
          <c:spPr>
            <a:ln w="34925" cap="rnd">
              <a:solidFill>
                <a:srgbClr val="00B050"/>
              </a:solidFill>
              <a:prstDash val="sysDash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2:$I$2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4:$I$4</c:f>
              <c:numCache>
                <c:formatCode>0.0%</c:formatCode>
                <c:ptCount val="8"/>
                <c:pt idx="0">
                  <c:v>2E-3</c:v>
                </c:pt>
                <c:pt idx="1">
                  <c:v>5.0000000000000001E-3</c:v>
                </c:pt>
                <c:pt idx="2">
                  <c:v>1.0999999999999999E-2</c:v>
                </c:pt>
                <c:pt idx="3">
                  <c:v>3.3000000000000002E-2</c:v>
                </c:pt>
                <c:pt idx="4">
                  <c:v>8.8999999999999996E-2</c:v>
                </c:pt>
                <c:pt idx="5">
                  <c:v>0.20300000000000001</c:v>
                </c:pt>
                <c:pt idx="6">
                  <c:v>0.30299999999999999</c:v>
                </c:pt>
                <c:pt idx="7">
                  <c:v>0.353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55A-4CEF-BBB8-D8517DA3D324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Chronic Respiratory-VA</c:v>
                </c:pt>
              </c:strCache>
            </c:strRef>
          </c:tx>
          <c:spPr>
            <a:ln w="34925" cap="rnd">
              <a:solidFill>
                <a:srgbClr val="FFFF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2:$I$2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5:$I$5</c:f>
              <c:numCache>
                <c:formatCode>0.0%</c:formatCode>
                <c:ptCount val="8"/>
                <c:pt idx="0">
                  <c:v>1.0999999999999999E-2</c:v>
                </c:pt>
                <c:pt idx="1">
                  <c:v>1.6E-2</c:v>
                </c:pt>
                <c:pt idx="2">
                  <c:v>5.0000000000000001E-3</c:v>
                </c:pt>
                <c:pt idx="3">
                  <c:v>1.6E-2</c:v>
                </c:pt>
                <c:pt idx="4">
                  <c:v>8.6999999999999994E-2</c:v>
                </c:pt>
                <c:pt idx="5">
                  <c:v>0.20799999999999999</c:v>
                </c:pt>
                <c:pt idx="6">
                  <c:v>0.317</c:v>
                </c:pt>
                <c:pt idx="7">
                  <c:v>0.339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55A-4CEF-BBB8-D8517DA3D324}"/>
            </c:ext>
          </c:extLst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Chronic Respiratory-GBD</c:v>
                </c:pt>
              </c:strCache>
            </c:strRef>
          </c:tx>
          <c:spPr>
            <a:ln w="34925" cap="rnd">
              <a:solidFill>
                <a:srgbClr val="FFFF00"/>
              </a:solidFill>
              <a:prstDash val="sysDash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2:$I$2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6:$I$6</c:f>
              <c:numCache>
                <c:formatCode>0.0%</c:formatCode>
                <c:ptCount val="8"/>
                <c:pt idx="0">
                  <c:v>2E-3</c:v>
                </c:pt>
                <c:pt idx="1">
                  <c:v>4.0000000000000001E-3</c:v>
                </c:pt>
                <c:pt idx="2">
                  <c:v>7.0000000000000001E-3</c:v>
                </c:pt>
                <c:pt idx="3">
                  <c:v>0.02</c:v>
                </c:pt>
                <c:pt idx="4">
                  <c:v>7.0000000000000007E-2</c:v>
                </c:pt>
                <c:pt idx="5">
                  <c:v>0.20899999999999999</c:v>
                </c:pt>
                <c:pt idx="6">
                  <c:v>0.33100000000000002</c:v>
                </c:pt>
                <c:pt idx="7">
                  <c:v>0.35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55A-4CEF-BBB8-D8517DA3D324}"/>
            </c:ext>
          </c:extLst>
        </c:ser>
        <c:ser>
          <c:idx val="4"/>
          <c:order val="4"/>
          <c:tx>
            <c:strRef>
              <c:f>Sheet1!$A$7</c:f>
              <c:strCache>
                <c:ptCount val="1"/>
                <c:pt idx="0">
                  <c:v>Ischemic Heart Diseases-VA</c:v>
                </c:pt>
              </c:strCache>
            </c:strRef>
          </c:tx>
          <c:spPr>
            <a:ln w="34925" cap="rnd">
              <a:solidFill>
                <a:srgbClr val="00B0F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2:$I$2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7:$I$7</c:f>
              <c:numCache>
                <c:formatCode>0.0%</c:formatCode>
                <c:ptCount val="8"/>
                <c:pt idx="0">
                  <c:v>0</c:v>
                </c:pt>
                <c:pt idx="1">
                  <c:v>1.9E-2</c:v>
                </c:pt>
                <c:pt idx="2">
                  <c:v>0</c:v>
                </c:pt>
                <c:pt idx="3">
                  <c:v>1.9E-2</c:v>
                </c:pt>
                <c:pt idx="4">
                  <c:v>0.11600000000000001</c:v>
                </c:pt>
                <c:pt idx="5">
                  <c:v>0.28999999999999998</c:v>
                </c:pt>
                <c:pt idx="6">
                  <c:v>0.33500000000000002</c:v>
                </c:pt>
                <c:pt idx="7">
                  <c:v>0.2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55A-4CEF-BBB8-D8517DA3D324}"/>
            </c:ext>
          </c:extLst>
        </c:ser>
        <c:ser>
          <c:idx val="5"/>
          <c:order val="5"/>
          <c:tx>
            <c:strRef>
              <c:f>Sheet1!$A$8</c:f>
              <c:strCache>
                <c:ptCount val="1"/>
                <c:pt idx="0">
                  <c:v>Ischemic Heart Diseases-GBD</c:v>
                </c:pt>
              </c:strCache>
            </c:strRef>
          </c:tx>
          <c:spPr>
            <a:ln w="34925" cap="rnd">
              <a:solidFill>
                <a:srgbClr val="00B0F0"/>
              </a:solidFill>
              <a:prstDash val="sysDash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2:$I$2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8:$I$8</c:f>
              <c:numCache>
                <c:formatCode>0.0%</c:formatCode>
                <c:ptCount val="8"/>
                <c:pt idx="0">
                  <c:v>1E-3</c:v>
                </c:pt>
                <c:pt idx="1">
                  <c:v>4.0000000000000001E-3</c:v>
                </c:pt>
                <c:pt idx="2">
                  <c:v>1.4E-2</c:v>
                </c:pt>
                <c:pt idx="3">
                  <c:v>0.05</c:v>
                </c:pt>
                <c:pt idx="4">
                  <c:v>0.14099999999999999</c:v>
                </c:pt>
                <c:pt idx="5">
                  <c:v>0.26100000000000001</c:v>
                </c:pt>
                <c:pt idx="6">
                  <c:v>0.29099999999999998</c:v>
                </c:pt>
                <c:pt idx="7">
                  <c:v>0.237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55A-4CEF-BBB8-D8517DA3D3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39657360"/>
        <c:axId val="439657032"/>
      </c:lineChart>
      <c:catAx>
        <c:axId val="439657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9657032"/>
        <c:crosses val="autoZero"/>
        <c:auto val="1"/>
        <c:lblAlgn val="ctr"/>
        <c:lblOffset val="100"/>
        <c:noMultiLvlLbl val="0"/>
      </c:catAx>
      <c:valAx>
        <c:axId val="439657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9657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995546524426383"/>
          <c:y val="0.84226706713207244"/>
          <c:w val="0.7179385318770638"/>
          <c:h val="0.132990664826690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0827230433053874E-2"/>
          <c:y val="3.4241245136186774E-2"/>
          <c:w val="0.91672995558334669"/>
          <c:h val="0.71364300470045805"/>
        </c:manualLayout>
      </c:layout>
      <c:lineChart>
        <c:grouping val="standard"/>
        <c:varyColors val="0"/>
        <c:ser>
          <c:idx val="0"/>
          <c:order val="0"/>
          <c:tx>
            <c:strRef>
              <c:f>Sheet1!$A$12</c:f>
              <c:strCache>
                <c:ptCount val="1"/>
                <c:pt idx="0">
                  <c:v>Stroke-VA</c:v>
                </c:pt>
              </c:strCache>
            </c:strRef>
          </c:tx>
          <c:spPr>
            <a:ln w="34925" cap="rnd">
              <a:solidFill>
                <a:srgbClr val="00B05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11:$I$11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12:$I$12</c:f>
              <c:numCache>
                <c:formatCode>0.0%</c:formatCode>
                <c:ptCount val="8"/>
                <c:pt idx="0">
                  <c:v>4.0000000000000001E-3</c:v>
                </c:pt>
                <c:pt idx="1">
                  <c:v>0.02</c:v>
                </c:pt>
                <c:pt idx="2">
                  <c:v>8.9999999999999993E-3</c:v>
                </c:pt>
                <c:pt idx="3">
                  <c:v>7.0000000000000001E-3</c:v>
                </c:pt>
                <c:pt idx="4">
                  <c:v>5.5E-2</c:v>
                </c:pt>
                <c:pt idx="5">
                  <c:v>0.128</c:v>
                </c:pt>
                <c:pt idx="6">
                  <c:v>0.313</c:v>
                </c:pt>
                <c:pt idx="7">
                  <c:v>0.465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A30-4EE5-9AD1-440E43DDB73F}"/>
            </c:ext>
          </c:extLst>
        </c:ser>
        <c:ser>
          <c:idx val="1"/>
          <c:order val="1"/>
          <c:tx>
            <c:strRef>
              <c:f>Sheet1!$A$13</c:f>
              <c:strCache>
                <c:ptCount val="1"/>
                <c:pt idx="0">
                  <c:v>Stroke-GBD</c:v>
                </c:pt>
              </c:strCache>
            </c:strRef>
          </c:tx>
          <c:spPr>
            <a:ln w="34925" cap="rnd">
              <a:solidFill>
                <a:srgbClr val="00B050"/>
              </a:solidFill>
              <a:prstDash val="sysDash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11:$I$11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13:$I$13</c:f>
              <c:numCache>
                <c:formatCode>0.0%</c:formatCode>
                <c:ptCount val="8"/>
                <c:pt idx="0">
                  <c:v>1E-3</c:v>
                </c:pt>
                <c:pt idx="1">
                  <c:v>2E-3</c:v>
                </c:pt>
                <c:pt idx="2">
                  <c:v>7.0000000000000001E-3</c:v>
                </c:pt>
                <c:pt idx="3">
                  <c:v>0.02</c:v>
                </c:pt>
                <c:pt idx="4">
                  <c:v>4.9000000000000002E-2</c:v>
                </c:pt>
                <c:pt idx="5">
                  <c:v>0.128</c:v>
                </c:pt>
                <c:pt idx="6">
                  <c:v>0.26500000000000001</c:v>
                </c:pt>
                <c:pt idx="7">
                  <c:v>0.528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30-4EE5-9AD1-440E43DDB73F}"/>
            </c:ext>
          </c:extLst>
        </c:ser>
        <c:ser>
          <c:idx val="2"/>
          <c:order val="2"/>
          <c:tx>
            <c:strRef>
              <c:f>Sheet1!$A$14</c:f>
              <c:strCache>
                <c:ptCount val="1"/>
                <c:pt idx="0">
                  <c:v>Ischemic Heart Diseases-VA</c:v>
                </c:pt>
              </c:strCache>
            </c:strRef>
          </c:tx>
          <c:spPr>
            <a:ln w="34925" cap="rnd">
              <a:solidFill>
                <a:srgbClr val="00B0F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11:$I$11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14:$I$14</c:f>
              <c:numCache>
                <c:formatCode>0.0%</c:formatCode>
                <c:ptCount val="8"/>
                <c:pt idx="0">
                  <c:v>0</c:v>
                </c:pt>
                <c:pt idx="1">
                  <c:v>7.0000000000000001E-3</c:v>
                </c:pt>
                <c:pt idx="2">
                  <c:v>0</c:v>
                </c:pt>
                <c:pt idx="3">
                  <c:v>3.3000000000000002E-2</c:v>
                </c:pt>
                <c:pt idx="4">
                  <c:v>0.06</c:v>
                </c:pt>
                <c:pt idx="5">
                  <c:v>0.21199999999999999</c:v>
                </c:pt>
                <c:pt idx="6">
                  <c:v>0.318</c:v>
                </c:pt>
                <c:pt idx="7">
                  <c:v>0.3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A30-4EE5-9AD1-440E43DDB73F}"/>
            </c:ext>
          </c:extLst>
        </c:ser>
        <c:ser>
          <c:idx val="3"/>
          <c:order val="3"/>
          <c:tx>
            <c:strRef>
              <c:f>Sheet1!$A$15</c:f>
              <c:strCache>
                <c:ptCount val="1"/>
                <c:pt idx="0">
                  <c:v>Ischemic Heart Diseases-GBD</c:v>
                </c:pt>
              </c:strCache>
            </c:strRef>
          </c:tx>
          <c:spPr>
            <a:ln w="34925" cap="rnd">
              <a:solidFill>
                <a:srgbClr val="00B0F0"/>
              </a:solidFill>
              <a:prstDash val="sysDash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11:$I$11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15:$I$15</c:f>
              <c:numCache>
                <c:formatCode>0.0%</c:formatCode>
                <c:ptCount val="8"/>
                <c:pt idx="0">
                  <c:v>0</c:v>
                </c:pt>
                <c:pt idx="1">
                  <c:v>2E-3</c:v>
                </c:pt>
                <c:pt idx="2">
                  <c:v>7.0000000000000001E-3</c:v>
                </c:pt>
                <c:pt idx="3">
                  <c:v>2.1999999999999999E-2</c:v>
                </c:pt>
                <c:pt idx="4">
                  <c:v>7.0000000000000007E-2</c:v>
                </c:pt>
                <c:pt idx="5">
                  <c:v>0.191</c:v>
                </c:pt>
                <c:pt idx="6">
                  <c:v>0.29699999999999999</c:v>
                </c:pt>
                <c:pt idx="7">
                  <c:v>0.410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A30-4EE5-9AD1-440E43DDB73F}"/>
            </c:ext>
          </c:extLst>
        </c:ser>
        <c:ser>
          <c:idx val="4"/>
          <c:order val="4"/>
          <c:tx>
            <c:strRef>
              <c:f>Sheet1!$A$16</c:f>
              <c:strCache>
                <c:ptCount val="1"/>
                <c:pt idx="0">
                  <c:v>Chronic Respiratory-VA</c:v>
                </c:pt>
              </c:strCache>
            </c:strRef>
          </c:tx>
          <c:spPr>
            <a:ln w="34925" cap="rnd">
              <a:solidFill>
                <a:srgbClr val="FFFF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11:$I$11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16:$I$16</c:f>
              <c:numCache>
                <c:formatCode>0.0%</c:formatCode>
                <c:ptCount val="8"/>
                <c:pt idx="0">
                  <c:v>0</c:v>
                </c:pt>
                <c:pt idx="1">
                  <c:v>3.1E-2</c:v>
                </c:pt>
                <c:pt idx="2">
                  <c:v>8.0000000000000002E-3</c:v>
                </c:pt>
                <c:pt idx="3">
                  <c:v>0</c:v>
                </c:pt>
                <c:pt idx="4">
                  <c:v>3.1E-2</c:v>
                </c:pt>
                <c:pt idx="5">
                  <c:v>0.192</c:v>
                </c:pt>
                <c:pt idx="6">
                  <c:v>0.254</c:v>
                </c:pt>
                <c:pt idx="7">
                  <c:v>0.484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A30-4EE5-9AD1-440E43DDB73F}"/>
            </c:ext>
          </c:extLst>
        </c:ser>
        <c:ser>
          <c:idx val="5"/>
          <c:order val="5"/>
          <c:tx>
            <c:strRef>
              <c:f>Sheet1!$A$17</c:f>
              <c:strCache>
                <c:ptCount val="1"/>
                <c:pt idx="0">
                  <c:v>Chronic Respiratory-GBD</c:v>
                </c:pt>
              </c:strCache>
            </c:strRef>
          </c:tx>
          <c:spPr>
            <a:ln w="34925" cap="rnd">
              <a:solidFill>
                <a:srgbClr val="FFFF00"/>
              </a:solidFill>
              <a:prstDash val="sysDash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B$11:$I$11</c:f>
              <c:strCache>
                <c:ptCount val="8"/>
                <c:pt idx="0">
                  <c:v>12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-79</c:v>
                </c:pt>
                <c:pt idx="7">
                  <c:v>80+</c:v>
                </c:pt>
              </c:strCache>
            </c:strRef>
          </c:cat>
          <c:val>
            <c:numRef>
              <c:f>Sheet1!$B$17:$I$17</c:f>
              <c:numCache>
                <c:formatCode>0.0%</c:formatCode>
                <c:ptCount val="8"/>
                <c:pt idx="0">
                  <c:v>1E-3</c:v>
                </c:pt>
                <c:pt idx="1">
                  <c:v>3.0000000000000001E-3</c:v>
                </c:pt>
                <c:pt idx="2">
                  <c:v>8.0000000000000002E-3</c:v>
                </c:pt>
                <c:pt idx="3">
                  <c:v>0.02</c:v>
                </c:pt>
                <c:pt idx="4">
                  <c:v>5.1999999999999998E-2</c:v>
                </c:pt>
                <c:pt idx="5">
                  <c:v>0.14399999999999999</c:v>
                </c:pt>
                <c:pt idx="6">
                  <c:v>0.26900000000000002</c:v>
                </c:pt>
                <c:pt idx="7">
                  <c:v>0.5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A30-4EE5-9AD1-440E43DDB7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8072176"/>
        <c:axId val="428071520"/>
      </c:lineChart>
      <c:catAx>
        <c:axId val="428072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071520"/>
        <c:crosses val="autoZero"/>
        <c:auto val="1"/>
        <c:lblAlgn val="ctr"/>
        <c:lblOffset val="100"/>
        <c:noMultiLvlLbl val="0"/>
      </c:catAx>
      <c:valAx>
        <c:axId val="428071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072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100068074951153"/>
          <c:y val="0.85493787611149363"/>
          <c:w val="0.74693575084708108"/>
          <c:h val="0.125062123888506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 Pasyodun Koralage</dc:creator>
  <cp:keywords/>
  <dc:description/>
  <cp:lastModifiedBy>Buddhika Pasyodun Koralage</cp:lastModifiedBy>
  <cp:revision>3</cp:revision>
  <dcterms:created xsi:type="dcterms:W3CDTF">2021-04-22T16:40:00Z</dcterms:created>
  <dcterms:modified xsi:type="dcterms:W3CDTF">2021-04-22T17:13:00Z</dcterms:modified>
</cp:coreProperties>
</file>